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CB00B0" w14:textId="77777777" w:rsidR="006D52FF" w:rsidRPr="006D52FF" w:rsidRDefault="006D52FF" w:rsidP="006D52FF">
      <w:pPr>
        <w:keepNext/>
        <w:keepLines/>
        <w:spacing w:before="200" w:after="0" w:line="240" w:lineRule="auto"/>
        <w:jc w:val="both"/>
        <w:outlineLvl w:val="2"/>
        <w:rPr>
          <w:rFonts w:ascii="Calibri Light" w:eastAsia="Times New Roman" w:hAnsi="Calibri Light" w:cs="Times New Roman"/>
          <w:b/>
          <w:bCs/>
          <w:color w:val="4F81BD"/>
          <w:kern w:val="0"/>
          <w14:ligatures w14:val="none"/>
        </w:rPr>
      </w:pPr>
      <w:r w:rsidRPr="006D52FF">
        <w:rPr>
          <w:rFonts w:ascii="Calibri Light" w:eastAsia="Times New Roman" w:hAnsi="Calibri Light" w:cs="Times New Roman"/>
          <w:b/>
          <w:bCs/>
          <w:color w:val="4F81BD"/>
          <w:kern w:val="0"/>
          <w14:ligatures w14:val="none"/>
        </w:rPr>
        <w:t>APPENDIX 1</w:t>
      </w:r>
    </w:p>
    <w:p w14:paraId="64E66648" w14:textId="77777777" w:rsidR="006D52FF" w:rsidRPr="006D52FF" w:rsidRDefault="006D52FF" w:rsidP="006D52FF">
      <w:pPr>
        <w:spacing w:after="0" w:line="240" w:lineRule="auto"/>
        <w:jc w:val="both"/>
        <w:rPr>
          <w:rFonts w:ascii="Calibri Light" w:eastAsia="Times New Roman" w:hAnsi="Calibri Light" w:cs="Times New Roman"/>
          <w:kern w:val="0"/>
          <w14:ligatures w14:val="none"/>
        </w:rPr>
      </w:pPr>
    </w:p>
    <w:p w14:paraId="75EECC38" w14:textId="77777777" w:rsidR="006D52FF" w:rsidRPr="006D52FF" w:rsidRDefault="006D52FF" w:rsidP="006D52FF">
      <w:pPr>
        <w:spacing w:after="0" w:line="240" w:lineRule="auto"/>
        <w:jc w:val="both"/>
        <w:rPr>
          <w:rFonts w:ascii="Calibri" w:eastAsia="Times New Roman" w:hAnsi="Calibri" w:cs="Calibri"/>
          <w:kern w:val="0"/>
          <w14:ligatures w14:val="none"/>
        </w:rPr>
      </w:pPr>
      <w:r w:rsidRPr="006D52FF">
        <w:rPr>
          <w:rFonts w:ascii="Calibri" w:eastAsia="Times New Roman" w:hAnsi="Calibri" w:cs="Calibri"/>
          <w:kern w:val="0"/>
          <w14:ligatures w14:val="none"/>
        </w:rPr>
        <w:t>Variables included in PD protocol</w:t>
      </w:r>
    </w:p>
    <w:p w14:paraId="651D680B" w14:textId="77777777" w:rsidR="006D52FF" w:rsidRPr="006D52FF" w:rsidRDefault="006D52FF" w:rsidP="006D52FF">
      <w:pPr>
        <w:spacing w:after="0" w:line="240" w:lineRule="auto"/>
        <w:jc w:val="both"/>
        <w:rPr>
          <w:rFonts w:ascii="Calibri" w:eastAsia="Times New Roman" w:hAnsi="Calibri" w:cs="Calibri"/>
          <w:kern w:val="0"/>
          <w:sz w:val="22"/>
          <w14:ligatures w14:val="none"/>
        </w:rPr>
      </w:pPr>
    </w:p>
    <w:p w14:paraId="342D56D2" w14:textId="77777777" w:rsidR="006D52FF" w:rsidRPr="006D52FF" w:rsidRDefault="006D52FF" w:rsidP="006D52FF">
      <w:pPr>
        <w:spacing w:after="0" w:line="240" w:lineRule="auto"/>
        <w:rPr>
          <w:rFonts w:ascii="Calibri" w:eastAsia="Times New Roman" w:hAnsi="Calibri" w:cs="Calibri"/>
          <w:kern w:val="0"/>
          <w:sz w:val="22"/>
          <w14:ligatures w14:val="non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4"/>
        <w:gridCol w:w="3419"/>
        <w:gridCol w:w="4758"/>
        <w:gridCol w:w="3159"/>
      </w:tblGrid>
      <w:tr w:rsidR="006D52FF" w:rsidRPr="006D52FF" w14:paraId="53142951" w14:textId="77777777" w:rsidTr="00AC6C57">
        <w:trPr>
          <w:trHeight w:val="1747"/>
        </w:trPr>
        <w:tc>
          <w:tcPr>
            <w:tcW w:w="596" w:type="pct"/>
            <w:tcBorders>
              <w:bottom w:val="nil"/>
            </w:tcBorders>
          </w:tcPr>
          <w:p w14:paraId="4A68948C" w14:textId="77777777" w:rsidR="006D52FF" w:rsidRPr="006D52FF" w:rsidRDefault="006D52FF" w:rsidP="006D52FF">
            <w:pPr>
              <w:rPr>
                <w:rFonts w:ascii="Calibri" w:hAnsi="Calibri" w:cs="Calibri"/>
                <w:b/>
                <w:sz w:val="22"/>
              </w:rPr>
            </w:pPr>
            <w:r w:rsidRPr="006D52FF">
              <w:rPr>
                <w:rFonts w:ascii="Calibri" w:hAnsi="Calibri" w:cs="Calibri"/>
                <w:b/>
                <w:sz w:val="22"/>
              </w:rPr>
              <w:t>Patient history</w:t>
            </w:r>
          </w:p>
        </w:tc>
        <w:tc>
          <w:tcPr>
            <w:tcW w:w="1329" w:type="pct"/>
            <w:tcBorders>
              <w:bottom w:val="nil"/>
            </w:tcBorders>
          </w:tcPr>
          <w:p w14:paraId="2917AC08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Patient identification</w:t>
            </w:r>
          </w:p>
        </w:tc>
        <w:tc>
          <w:tcPr>
            <w:tcW w:w="1846" w:type="pct"/>
            <w:tcBorders>
              <w:bottom w:val="nil"/>
            </w:tcBorders>
          </w:tcPr>
          <w:p w14:paraId="0C2F7B56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 xml:space="preserve">Patient code </w:t>
            </w:r>
          </w:p>
          <w:p w14:paraId="149B5036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 xml:space="preserve">PD symptoms onset </w:t>
            </w:r>
          </w:p>
          <w:p w14:paraId="2560E369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 xml:space="preserve">PD diagnosis </w:t>
            </w:r>
          </w:p>
          <w:p w14:paraId="11010B0A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Baseline visit data</w:t>
            </w:r>
          </w:p>
          <w:p w14:paraId="70113494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isease duration in years</w:t>
            </w:r>
          </w:p>
        </w:tc>
        <w:tc>
          <w:tcPr>
            <w:tcW w:w="1228" w:type="pct"/>
            <w:tcBorders>
              <w:bottom w:val="nil"/>
            </w:tcBorders>
          </w:tcPr>
          <w:p w14:paraId="5F1B0993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e.g.: 001_PD_RETRO_APSS</w:t>
            </w:r>
          </w:p>
          <w:p w14:paraId="2B4B3754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ar (</w:t>
            </w:r>
            <w:proofErr w:type="spellStart"/>
            <w:r w:rsidRPr="006D52FF">
              <w:rPr>
                <w:rFonts w:ascii="Calibri" w:hAnsi="Calibri" w:cs="Calibri"/>
                <w:sz w:val="22"/>
              </w:rPr>
              <w:t>yyyy</w:t>
            </w:r>
            <w:proofErr w:type="spellEnd"/>
            <w:r w:rsidRPr="006D52FF">
              <w:rPr>
                <w:rFonts w:ascii="Calibri" w:hAnsi="Calibri" w:cs="Calibri"/>
                <w:sz w:val="22"/>
              </w:rPr>
              <w:t>)</w:t>
            </w:r>
          </w:p>
          <w:p w14:paraId="7F964CB5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ar (</w:t>
            </w:r>
            <w:proofErr w:type="spellStart"/>
            <w:r w:rsidRPr="006D52FF">
              <w:rPr>
                <w:rFonts w:ascii="Calibri" w:hAnsi="Calibri" w:cs="Calibri"/>
                <w:sz w:val="22"/>
              </w:rPr>
              <w:t>yyyy</w:t>
            </w:r>
            <w:proofErr w:type="spellEnd"/>
            <w:r w:rsidRPr="006D52FF">
              <w:rPr>
                <w:rFonts w:ascii="Calibri" w:hAnsi="Calibri" w:cs="Calibri"/>
                <w:sz w:val="22"/>
              </w:rPr>
              <w:t>)</w:t>
            </w:r>
          </w:p>
          <w:p w14:paraId="4409A8A0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ate (dd/mm/</w:t>
            </w:r>
            <w:proofErr w:type="spellStart"/>
            <w:r w:rsidRPr="006D52FF">
              <w:rPr>
                <w:rFonts w:ascii="Calibri" w:hAnsi="Calibri" w:cs="Calibri"/>
                <w:sz w:val="22"/>
              </w:rPr>
              <w:t>yyyy</w:t>
            </w:r>
            <w:proofErr w:type="spellEnd"/>
            <w:r w:rsidRPr="006D52FF">
              <w:rPr>
                <w:rFonts w:ascii="Calibri" w:hAnsi="Calibri" w:cs="Calibri"/>
                <w:sz w:val="22"/>
              </w:rPr>
              <w:t>)</w:t>
            </w:r>
          </w:p>
          <w:p w14:paraId="4196D91E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ar (</w:t>
            </w:r>
            <w:proofErr w:type="spellStart"/>
            <w:r w:rsidRPr="006D52FF">
              <w:rPr>
                <w:rFonts w:ascii="Calibri" w:hAnsi="Calibri" w:cs="Calibri"/>
                <w:sz w:val="22"/>
              </w:rPr>
              <w:t>yyyy</w:t>
            </w:r>
            <w:proofErr w:type="spellEnd"/>
            <w:r w:rsidRPr="006D52FF">
              <w:rPr>
                <w:rFonts w:ascii="Calibri" w:hAnsi="Calibri" w:cs="Calibri"/>
                <w:sz w:val="22"/>
              </w:rPr>
              <w:t>)</w:t>
            </w:r>
          </w:p>
        </w:tc>
      </w:tr>
      <w:tr w:rsidR="006D52FF" w:rsidRPr="006D52FF" w14:paraId="2FAA1EB9" w14:textId="77777777" w:rsidTr="00AC6C57">
        <w:trPr>
          <w:trHeight w:val="1460"/>
        </w:trPr>
        <w:tc>
          <w:tcPr>
            <w:tcW w:w="596" w:type="pct"/>
            <w:tcBorders>
              <w:top w:val="nil"/>
              <w:bottom w:val="nil"/>
            </w:tcBorders>
          </w:tcPr>
          <w:p w14:paraId="4781E4F6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5D3997B8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D52FF">
              <w:rPr>
                <w:rFonts w:ascii="Calibri" w:hAnsi="Calibri" w:cs="Calibri"/>
                <w:sz w:val="22"/>
              </w:rPr>
              <w:t>Anagraphic</w:t>
            </w:r>
            <w:proofErr w:type="spellEnd"/>
            <w:r w:rsidRPr="006D52FF">
              <w:rPr>
                <w:rFonts w:ascii="Calibri" w:hAnsi="Calibri" w:cs="Calibri"/>
                <w:sz w:val="22"/>
              </w:rPr>
              <w:t xml:space="preserve"> data</w:t>
            </w:r>
          </w:p>
        </w:tc>
        <w:tc>
          <w:tcPr>
            <w:tcW w:w="1846" w:type="pct"/>
            <w:tcBorders>
              <w:top w:val="nil"/>
              <w:bottom w:val="nil"/>
            </w:tcBorders>
          </w:tcPr>
          <w:p w14:paraId="057E4C55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ate of birth</w:t>
            </w:r>
          </w:p>
          <w:p w14:paraId="59430E3A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Sex</w:t>
            </w:r>
          </w:p>
          <w:p w14:paraId="7C85AD7E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Manual dominance</w:t>
            </w:r>
          </w:p>
          <w:p w14:paraId="2F5DC697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Education</w:t>
            </w:r>
          </w:p>
          <w:p w14:paraId="3B986699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Principal occupation</w:t>
            </w:r>
          </w:p>
          <w:p w14:paraId="60A4C9F5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2CE495B2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584F9166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7F89D7AF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66244869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Abuse of coffee</w:t>
            </w:r>
          </w:p>
          <w:p w14:paraId="18FADD75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Smoke</w:t>
            </w:r>
          </w:p>
          <w:p w14:paraId="6B0E87E6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 xml:space="preserve">Abuse of alcohol </w:t>
            </w:r>
          </w:p>
          <w:p w14:paraId="27807DD0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Toxic exposure</w:t>
            </w:r>
          </w:p>
          <w:p w14:paraId="076766C3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Neurological disease familiarity</w:t>
            </w:r>
          </w:p>
        </w:tc>
        <w:tc>
          <w:tcPr>
            <w:tcW w:w="1228" w:type="pct"/>
            <w:tcBorders>
              <w:top w:val="nil"/>
              <w:bottom w:val="nil"/>
            </w:tcBorders>
          </w:tcPr>
          <w:p w14:paraId="24DE0448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ate (dd/mm/</w:t>
            </w:r>
            <w:proofErr w:type="spellStart"/>
            <w:r w:rsidRPr="006D52FF">
              <w:rPr>
                <w:rFonts w:ascii="Calibri" w:hAnsi="Calibri" w:cs="Calibri"/>
                <w:sz w:val="22"/>
              </w:rPr>
              <w:t>yyyy</w:t>
            </w:r>
            <w:proofErr w:type="spellEnd"/>
            <w:r w:rsidRPr="006D52FF">
              <w:rPr>
                <w:rFonts w:ascii="Calibri" w:hAnsi="Calibri" w:cs="Calibri"/>
                <w:sz w:val="22"/>
              </w:rPr>
              <w:t>)</w:t>
            </w:r>
          </w:p>
          <w:p w14:paraId="745715E5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Male, female</w:t>
            </w:r>
          </w:p>
          <w:p w14:paraId="4BEFE6EE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Right, left</w:t>
            </w:r>
          </w:p>
          <w:p w14:paraId="4D7B124D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ar (</w:t>
            </w:r>
            <w:proofErr w:type="spellStart"/>
            <w:r w:rsidRPr="006D52FF">
              <w:rPr>
                <w:rFonts w:ascii="Calibri" w:hAnsi="Calibri" w:cs="Calibri"/>
                <w:sz w:val="22"/>
              </w:rPr>
              <w:t>yyyy</w:t>
            </w:r>
            <w:proofErr w:type="spellEnd"/>
            <w:r w:rsidRPr="006D52FF">
              <w:rPr>
                <w:rFonts w:ascii="Calibri" w:hAnsi="Calibri" w:cs="Calibri"/>
                <w:sz w:val="22"/>
              </w:rPr>
              <w:t>)</w:t>
            </w:r>
          </w:p>
          <w:p w14:paraId="0579E5A6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Elementary (e.g.: worker), medium-low (e.g.: not concept employee), medium (e.g.: concept employee), medium-high (e.g.: teacher), high (e.g.: manager)</w:t>
            </w:r>
          </w:p>
          <w:p w14:paraId="306BC455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  <w:p w14:paraId="3157BF1B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  <w:p w14:paraId="0E4B3A91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  <w:p w14:paraId="77127249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  <w:p w14:paraId="19B761C5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 xml:space="preserve">Parkinson, dementia, multiple sclerosis, </w:t>
            </w:r>
            <w:proofErr w:type="spellStart"/>
            <w:r w:rsidRPr="006D52FF">
              <w:rPr>
                <w:rFonts w:ascii="Calibri" w:hAnsi="Calibri" w:cs="Calibri"/>
                <w:sz w:val="22"/>
              </w:rPr>
              <w:t>amiotrphic</w:t>
            </w:r>
            <w:proofErr w:type="spellEnd"/>
            <w:r w:rsidRPr="006D52FF">
              <w:rPr>
                <w:rFonts w:ascii="Calibri" w:hAnsi="Calibri" w:cs="Calibri"/>
                <w:sz w:val="22"/>
              </w:rPr>
              <w:t xml:space="preserve"> lateral sclerosis, brain tumors, others </w:t>
            </w:r>
          </w:p>
          <w:p w14:paraId="2B2E70CC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</w:tc>
      </w:tr>
      <w:tr w:rsidR="006D52FF" w:rsidRPr="006D52FF" w14:paraId="6D70A4AF" w14:textId="77777777" w:rsidTr="00AC6C57">
        <w:trPr>
          <w:trHeight w:val="287"/>
        </w:trPr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14:paraId="2C69662A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329" w:type="pct"/>
            <w:tcBorders>
              <w:top w:val="nil"/>
              <w:bottom w:val="single" w:sz="4" w:space="0" w:color="auto"/>
            </w:tcBorders>
          </w:tcPr>
          <w:p w14:paraId="6281339F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Comorbidities</w:t>
            </w:r>
          </w:p>
          <w:p w14:paraId="11A636DA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846" w:type="pct"/>
            <w:tcBorders>
              <w:top w:val="nil"/>
              <w:bottom w:val="single" w:sz="4" w:space="0" w:color="auto"/>
            </w:tcBorders>
          </w:tcPr>
          <w:p w14:paraId="309305BD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lastRenderedPageBreak/>
              <w:t>Hypertension</w:t>
            </w:r>
          </w:p>
          <w:p w14:paraId="134FF483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lastRenderedPageBreak/>
              <w:t>Hypercholesterolemia</w:t>
            </w:r>
          </w:p>
          <w:p w14:paraId="7D63F8B0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Brain injury</w:t>
            </w:r>
          </w:p>
          <w:p w14:paraId="7F48737E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iabetes</w:t>
            </w:r>
          </w:p>
          <w:p w14:paraId="198396D9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Heart disease</w:t>
            </w:r>
          </w:p>
          <w:p w14:paraId="683EAFDD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Liver disease</w:t>
            </w:r>
          </w:p>
          <w:p w14:paraId="47ED917E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Thyroid disease</w:t>
            </w:r>
          </w:p>
          <w:p w14:paraId="7FF3714D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Non-brain tumors</w:t>
            </w:r>
          </w:p>
          <w:p w14:paraId="394E91B5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228" w:type="pct"/>
            <w:tcBorders>
              <w:top w:val="nil"/>
              <w:bottom w:val="single" w:sz="4" w:space="0" w:color="auto"/>
            </w:tcBorders>
          </w:tcPr>
          <w:p w14:paraId="1638949D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lastRenderedPageBreak/>
              <w:t>Yes or not</w:t>
            </w:r>
          </w:p>
          <w:p w14:paraId="13AA05EF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lastRenderedPageBreak/>
              <w:t>Yes or not</w:t>
            </w:r>
          </w:p>
          <w:p w14:paraId="7CB24C74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  <w:p w14:paraId="5F2C0BE7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  <w:p w14:paraId="37D1903C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  <w:p w14:paraId="7D97162D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  <w:p w14:paraId="283AA805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  <w:p w14:paraId="6D4CA267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  <w:p w14:paraId="2FFF3A69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</w:tc>
      </w:tr>
      <w:tr w:rsidR="006D52FF" w:rsidRPr="006D52FF" w14:paraId="006F0B1E" w14:textId="77777777" w:rsidTr="00AC6C57">
        <w:trPr>
          <w:trHeight w:val="287"/>
        </w:trPr>
        <w:tc>
          <w:tcPr>
            <w:tcW w:w="596" w:type="pct"/>
            <w:tcBorders>
              <w:bottom w:val="nil"/>
            </w:tcBorders>
          </w:tcPr>
          <w:p w14:paraId="156AC5E9" w14:textId="77777777" w:rsidR="006D52FF" w:rsidRPr="006D52FF" w:rsidRDefault="006D52FF" w:rsidP="006D52FF">
            <w:pPr>
              <w:rPr>
                <w:rFonts w:ascii="Calibri" w:hAnsi="Calibri" w:cs="Calibri"/>
                <w:b/>
                <w:sz w:val="22"/>
              </w:rPr>
            </w:pPr>
            <w:r w:rsidRPr="006D52FF">
              <w:rPr>
                <w:rFonts w:ascii="Calibri" w:hAnsi="Calibri" w:cs="Calibri"/>
                <w:b/>
                <w:sz w:val="22"/>
              </w:rPr>
              <w:lastRenderedPageBreak/>
              <w:t>Essential data (at baseline, 12, 24, 36 months follow-up)</w:t>
            </w:r>
          </w:p>
        </w:tc>
        <w:tc>
          <w:tcPr>
            <w:tcW w:w="1329" w:type="pct"/>
            <w:tcBorders>
              <w:bottom w:val="nil"/>
            </w:tcBorders>
          </w:tcPr>
          <w:p w14:paraId="3C374AB2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Patient identification</w:t>
            </w:r>
          </w:p>
        </w:tc>
        <w:tc>
          <w:tcPr>
            <w:tcW w:w="1846" w:type="pct"/>
            <w:tcBorders>
              <w:bottom w:val="nil"/>
            </w:tcBorders>
          </w:tcPr>
          <w:p w14:paraId="30395A58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 xml:space="preserve">Patient code </w:t>
            </w:r>
          </w:p>
          <w:p w14:paraId="234BA6FB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 xml:space="preserve">Baseline/12-24-36 </w:t>
            </w:r>
            <w:proofErr w:type="spellStart"/>
            <w:r w:rsidRPr="006D52FF">
              <w:rPr>
                <w:rFonts w:ascii="Calibri" w:hAnsi="Calibri" w:cs="Calibri"/>
                <w:sz w:val="22"/>
              </w:rPr>
              <w:t>fw</w:t>
            </w:r>
            <w:proofErr w:type="spellEnd"/>
            <w:r w:rsidRPr="006D52FF">
              <w:rPr>
                <w:rFonts w:ascii="Calibri" w:hAnsi="Calibri" w:cs="Calibri"/>
                <w:sz w:val="22"/>
              </w:rPr>
              <w:t>-up data visit</w:t>
            </w:r>
          </w:p>
        </w:tc>
        <w:tc>
          <w:tcPr>
            <w:tcW w:w="1228" w:type="pct"/>
            <w:tcBorders>
              <w:bottom w:val="nil"/>
            </w:tcBorders>
          </w:tcPr>
          <w:p w14:paraId="2851A9D3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e.g.: 001_PD_RETRO_APSS</w:t>
            </w:r>
          </w:p>
          <w:p w14:paraId="5FECD7CC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ate (dd/mm/</w:t>
            </w:r>
            <w:proofErr w:type="spellStart"/>
            <w:r w:rsidRPr="006D52FF">
              <w:rPr>
                <w:rFonts w:ascii="Calibri" w:hAnsi="Calibri" w:cs="Calibri"/>
                <w:sz w:val="22"/>
              </w:rPr>
              <w:t>yyyy</w:t>
            </w:r>
            <w:proofErr w:type="spellEnd"/>
            <w:r w:rsidRPr="006D52FF">
              <w:rPr>
                <w:rFonts w:ascii="Calibri" w:hAnsi="Calibri" w:cs="Calibri"/>
                <w:sz w:val="22"/>
              </w:rPr>
              <w:t>)</w:t>
            </w:r>
          </w:p>
          <w:p w14:paraId="1C1F8647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</w:tc>
      </w:tr>
      <w:tr w:rsidR="006D52FF" w:rsidRPr="006D52FF" w14:paraId="266F37C4" w14:textId="77777777" w:rsidTr="00AC6C57">
        <w:trPr>
          <w:trHeight w:val="287"/>
        </w:trPr>
        <w:tc>
          <w:tcPr>
            <w:tcW w:w="596" w:type="pct"/>
            <w:tcBorders>
              <w:top w:val="nil"/>
              <w:bottom w:val="nil"/>
            </w:tcBorders>
          </w:tcPr>
          <w:p w14:paraId="3F0A2FA7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04D2E487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Motor symptoms</w:t>
            </w:r>
          </w:p>
        </w:tc>
        <w:tc>
          <w:tcPr>
            <w:tcW w:w="1846" w:type="pct"/>
            <w:tcBorders>
              <w:top w:val="nil"/>
              <w:bottom w:val="nil"/>
            </w:tcBorders>
          </w:tcPr>
          <w:p w14:paraId="2995B93B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Motor phenotype</w:t>
            </w:r>
          </w:p>
          <w:p w14:paraId="6FEFCA06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H&amp;Y</w:t>
            </w:r>
          </w:p>
          <w:p w14:paraId="5D262DDB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UPDRS III</w:t>
            </w:r>
          </w:p>
          <w:p w14:paraId="1CBA1722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Falls</w:t>
            </w:r>
          </w:p>
          <w:p w14:paraId="2A162E66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Falls onset</w:t>
            </w:r>
          </w:p>
          <w:p w14:paraId="2FFEB7A0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59D75448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34C94239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Motor fluctuation</w:t>
            </w:r>
          </w:p>
          <w:p w14:paraId="27FE460C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Motor fluctuation onset</w:t>
            </w:r>
          </w:p>
          <w:p w14:paraId="60D1FCD2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72DCE28C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1EEC0208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yskinesia</w:t>
            </w:r>
          </w:p>
          <w:p w14:paraId="5F16B968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yskinesia onset</w:t>
            </w:r>
          </w:p>
          <w:p w14:paraId="05D3B615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25FCFB4D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7541913C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Freezing</w:t>
            </w:r>
          </w:p>
          <w:p w14:paraId="6F6DA9F3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Freezing onset</w:t>
            </w:r>
          </w:p>
        </w:tc>
        <w:tc>
          <w:tcPr>
            <w:tcW w:w="1228" w:type="pct"/>
            <w:tcBorders>
              <w:top w:val="nil"/>
              <w:bottom w:val="nil"/>
            </w:tcBorders>
          </w:tcPr>
          <w:p w14:paraId="5D1DB28E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Tremor or rigid-akinetic</w:t>
            </w:r>
          </w:p>
          <w:p w14:paraId="5757E559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Score</w:t>
            </w:r>
          </w:p>
          <w:p w14:paraId="62067985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Score</w:t>
            </w:r>
          </w:p>
          <w:p w14:paraId="2D70DCA0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  <w:p w14:paraId="5DCCC2E2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 xml:space="preserve">Before diagnosis, in the first 2 years of illness, from 2 to 5 years, after 5 years of illness </w:t>
            </w:r>
          </w:p>
          <w:p w14:paraId="135D535D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  <w:p w14:paraId="7E53C28A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Before diagnosis, in the first 2 years of illness, from 2 to 5 years, after 5 years of illness</w:t>
            </w:r>
          </w:p>
          <w:p w14:paraId="6E5B2B54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  <w:p w14:paraId="3A9A37D1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Before diagnosis, in the first 2 years of illness, from 2 to 5 years, after 5 years of illness</w:t>
            </w:r>
          </w:p>
          <w:p w14:paraId="495C21F8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  <w:p w14:paraId="6E900726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Before diagnosis, in the first 2 years of illness, from 2 to 5 years, after 5 years of illness</w:t>
            </w:r>
          </w:p>
        </w:tc>
      </w:tr>
      <w:tr w:rsidR="006D52FF" w:rsidRPr="006D52FF" w14:paraId="1CAF441C" w14:textId="77777777" w:rsidTr="00AC6C57">
        <w:trPr>
          <w:trHeight w:val="287"/>
        </w:trPr>
        <w:tc>
          <w:tcPr>
            <w:tcW w:w="596" w:type="pct"/>
            <w:tcBorders>
              <w:top w:val="nil"/>
              <w:bottom w:val="nil"/>
            </w:tcBorders>
          </w:tcPr>
          <w:p w14:paraId="13BB1087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0A75D8F9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Cognitive test</w:t>
            </w:r>
          </w:p>
        </w:tc>
        <w:tc>
          <w:tcPr>
            <w:tcW w:w="1846" w:type="pct"/>
            <w:tcBorders>
              <w:top w:val="nil"/>
              <w:bottom w:val="nil"/>
            </w:tcBorders>
          </w:tcPr>
          <w:p w14:paraId="66117856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MMSE</w:t>
            </w:r>
          </w:p>
          <w:p w14:paraId="474257B4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MoCA</w:t>
            </w:r>
          </w:p>
        </w:tc>
        <w:tc>
          <w:tcPr>
            <w:tcW w:w="1228" w:type="pct"/>
            <w:tcBorders>
              <w:top w:val="nil"/>
              <w:bottom w:val="nil"/>
            </w:tcBorders>
          </w:tcPr>
          <w:p w14:paraId="572B73C6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Score</w:t>
            </w:r>
          </w:p>
          <w:p w14:paraId="39055589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Score</w:t>
            </w:r>
          </w:p>
        </w:tc>
      </w:tr>
      <w:tr w:rsidR="006D52FF" w:rsidRPr="006D52FF" w14:paraId="44013998" w14:textId="77777777" w:rsidTr="00AC6C57">
        <w:trPr>
          <w:trHeight w:val="300"/>
        </w:trPr>
        <w:tc>
          <w:tcPr>
            <w:tcW w:w="596" w:type="pct"/>
            <w:tcBorders>
              <w:top w:val="nil"/>
              <w:bottom w:val="nil"/>
            </w:tcBorders>
          </w:tcPr>
          <w:p w14:paraId="0AD4A9C3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1B814B2D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Non-motor symptoms</w:t>
            </w:r>
          </w:p>
        </w:tc>
        <w:tc>
          <w:tcPr>
            <w:tcW w:w="1846" w:type="pct"/>
            <w:tcBorders>
              <w:top w:val="nil"/>
              <w:bottom w:val="nil"/>
            </w:tcBorders>
          </w:tcPr>
          <w:p w14:paraId="4A2DACB4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Cognitive status</w:t>
            </w:r>
          </w:p>
          <w:p w14:paraId="55474770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Cognitive status onset</w:t>
            </w:r>
          </w:p>
          <w:p w14:paraId="2A8C698F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67BA4C91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71184AA9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ICD</w:t>
            </w:r>
          </w:p>
          <w:p w14:paraId="4BF53C7D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ICD onset</w:t>
            </w:r>
          </w:p>
          <w:p w14:paraId="1A1E746F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1D6584D1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5AA50C22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ysautonomia</w:t>
            </w:r>
          </w:p>
          <w:p w14:paraId="08CF55C3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ysautonomia onset</w:t>
            </w:r>
          </w:p>
          <w:p w14:paraId="1519D26A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1AA9E54E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02CEAF0A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epression</w:t>
            </w:r>
          </w:p>
          <w:p w14:paraId="4E1DD3F8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epression onset</w:t>
            </w:r>
          </w:p>
          <w:p w14:paraId="6959B9EB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323E61A3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1E3467F5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Psychosis</w:t>
            </w:r>
          </w:p>
          <w:p w14:paraId="5B84EF41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Psychosis onset</w:t>
            </w:r>
          </w:p>
          <w:p w14:paraId="15DB74DF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1F1F43D7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0D7A44C2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Hallucination</w:t>
            </w:r>
          </w:p>
          <w:p w14:paraId="26AC7C0D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Hallucination onset</w:t>
            </w:r>
          </w:p>
          <w:p w14:paraId="421FD3B1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5A090664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2747030C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Anxiety</w:t>
            </w:r>
          </w:p>
          <w:p w14:paraId="6A4C993B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Anxiety onset</w:t>
            </w:r>
          </w:p>
          <w:p w14:paraId="179F5D47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57CA3566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036F6446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Hyposmia</w:t>
            </w:r>
          </w:p>
          <w:p w14:paraId="63667937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Hyposmia onset</w:t>
            </w:r>
          </w:p>
          <w:p w14:paraId="6D451E20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0FA1A817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  <w:p w14:paraId="47BA3493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Sleep-wake disorder</w:t>
            </w:r>
          </w:p>
          <w:p w14:paraId="4D7FCA69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Sleep-wake disorder onset</w:t>
            </w:r>
          </w:p>
        </w:tc>
        <w:tc>
          <w:tcPr>
            <w:tcW w:w="1228" w:type="pct"/>
            <w:tcBorders>
              <w:top w:val="nil"/>
              <w:bottom w:val="nil"/>
            </w:tcBorders>
          </w:tcPr>
          <w:p w14:paraId="3A850446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lastRenderedPageBreak/>
              <w:t>Intact, MCI, dementia</w:t>
            </w:r>
          </w:p>
          <w:p w14:paraId="1C01BB03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Before diagnosis, in the first 2 years of illness, from 2 to 5 years, after 5 years of illness</w:t>
            </w:r>
          </w:p>
          <w:p w14:paraId="097023CE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  <w:p w14:paraId="2E1A54C7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Before diagnosis, in the first 2 years of illness, from 2 to 5 years, after 5 years of illness</w:t>
            </w:r>
          </w:p>
          <w:p w14:paraId="43331FF3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 xml:space="preserve">No, orthostatic hypotension, urinary dysfunction, </w:t>
            </w:r>
            <w:proofErr w:type="spellStart"/>
            <w:r w:rsidRPr="006D52FF">
              <w:rPr>
                <w:rFonts w:ascii="Calibri" w:hAnsi="Calibri" w:cs="Calibri"/>
                <w:sz w:val="22"/>
              </w:rPr>
              <w:t>costipation</w:t>
            </w:r>
            <w:proofErr w:type="spellEnd"/>
            <w:r w:rsidRPr="006D52FF">
              <w:rPr>
                <w:rFonts w:ascii="Calibri" w:hAnsi="Calibri" w:cs="Calibri"/>
                <w:sz w:val="22"/>
              </w:rPr>
              <w:t>, other</w:t>
            </w:r>
          </w:p>
          <w:p w14:paraId="1B5D75F6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Before diagnosis, in the first 2 years of illness, from 2 to 5 years, after 5 years of illness</w:t>
            </w:r>
          </w:p>
          <w:p w14:paraId="6B83192F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  <w:p w14:paraId="1F6A1078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Before diagnosis, in the first 2 years of illness, from 2 to 5 years, after 5 years of illness</w:t>
            </w:r>
          </w:p>
          <w:p w14:paraId="430690C1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  <w:p w14:paraId="6DEC08B0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Before diagnosis, in the first 2 years of illness, from 2 to 5 years, after 5 years of illness</w:t>
            </w:r>
          </w:p>
          <w:p w14:paraId="13163A35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  <w:p w14:paraId="56C3B6E1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Before diagnosis, in the first 2 years of illness, from 2 to 5 years, after 5 years of illness</w:t>
            </w:r>
          </w:p>
          <w:p w14:paraId="2D4BB559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  <w:p w14:paraId="4C78E87B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Before diagnosis, in the first 2 years of illness, from 2 to 5 years, after 5 years of illness</w:t>
            </w:r>
          </w:p>
          <w:p w14:paraId="557B85A8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lastRenderedPageBreak/>
              <w:t>Yes or not</w:t>
            </w:r>
          </w:p>
          <w:p w14:paraId="7EC3691A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Before diagnosis, in the first 2 years of illness, from 2 to 5 years, after 5 years of illness</w:t>
            </w:r>
          </w:p>
          <w:p w14:paraId="29A3F9F1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No, RBD, insomnia</w:t>
            </w:r>
          </w:p>
          <w:p w14:paraId="12B850D2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Before diagnosis, in the first 2 years of illness, from 2 to 5 years, after 5 years of illness</w:t>
            </w:r>
          </w:p>
        </w:tc>
      </w:tr>
      <w:tr w:rsidR="006D52FF" w:rsidRPr="006D52FF" w14:paraId="62ECCE1F" w14:textId="77777777" w:rsidTr="00AC6C57">
        <w:trPr>
          <w:trHeight w:val="287"/>
        </w:trPr>
        <w:tc>
          <w:tcPr>
            <w:tcW w:w="596" w:type="pct"/>
            <w:tcBorders>
              <w:top w:val="nil"/>
              <w:bottom w:val="nil"/>
            </w:tcBorders>
          </w:tcPr>
          <w:p w14:paraId="7E0B439F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112E2EF0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Pharmacological data</w:t>
            </w:r>
          </w:p>
        </w:tc>
        <w:tc>
          <w:tcPr>
            <w:tcW w:w="1846" w:type="pct"/>
            <w:tcBorders>
              <w:top w:val="nil"/>
              <w:bottom w:val="nil"/>
            </w:tcBorders>
          </w:tcPr>
          <w:p w14:paraId="33CB708D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  <w:r w:rsidRPr="006D52FF">
              <w:rPr>
                <w:rFonts w:ascii="Calibri" w:hAnsi="Calibri" w:cs="Calibri"/>
                <w:sz w:val="22"/>
                <w:lang w:val="it-IT"/>
              </w:rPr>
              <w:t>Levodopa</w:t>
            </w:r>
          </w:p>
          <w:p w14:paraId="1EA99004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</w:p>
          <w:p w14:paraId="6A06A52B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</w:p>
          <w:p w14:paraId="1BFB59E9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</w:p>
          <w:p w14:paraId="14B4F9B8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</w:p>
          <w:p w14:paraId="7DDCB28D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  <w:r w:rsidRPr="006D52FF">
              <w:rPr>
                <w:rFonts w:ascii="Calibri" w:hAnsi="Calibri" w:cs="Calibri"/>
                <w:sz w:val="22"/>
                <w:lang w:val="it-IT"/>
              </w:rPr>
              <w:t>Duodopa</w:t>
            </w:r>
          </w:p>
          <w:p w14:paraId="16BAB998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</w:p>
          <w:p w14:paraId="146EC521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</w:p>
          <w:p w14:paraId="788D2C58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  <w:r w:rsidRPr="006D52FF">
              <w:rPr>
                <w:rFonts w:ascii="Calibri" w:hAnsi="Calibri" w:cs="Calibri"/>
                <w:sz w:val="22"/>
                <w:lang w:val="it-IT"/>
              </w:rPr>
              <w:t>Dopamine agonist</w:t>
            </w:r>
          </w:p>
          <w:p w14:paraId="5AEB365C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</w:p>
          <w:p w14:paraId="0C915425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</w:p>
          <w:p w14:paraId="3E55D86C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</w:p>
          <w:p w14:paraId="7E5C7DEC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  <w:r w:rsidRPr="006D52FF">
              <w:rPr>
                <w:rFonts w:ascii="Calibri" w:hAnsi="Calibri" w:cs="Calibri"/>
                <w:sz w:val="22"/>
                <w:lang w:val="it-IT"/>
              </w:rPr>
              <w:t>IMAO</w:t>
            </w:r>
          </w:p>
          <w:p w14:paraId="3D57CD02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</w:p>
          <w:p w14:paraId="6C608C62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</w:p>
          <w:p w14:paraId="4EF67074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</w:p>
          <w:p w14:paraId="5F44FEDC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  <w:r w:rsidRPr="006D52FF">
              <w:rPr>
                <w:rFonts w:ascii="Calibri" w:hAnsi="Calibri" w:cs="Calibri"/>
                <w:sz w:val="22"/>
                <w:lang w:val="it-IT"/>
              </w:rPr>
              <w:t>ICOMT</w:t>
            </w:r>
          </w:p>
          <w:p w14:paraId="74F22D43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</w:p>
          <w:p w14:paraId="09BF6066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</w:p>
          <w:p w14:paraId="0DE1E2AE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  <w:lang w:val="it-IT"/>
              </w:rPr>
            </w:pPr>
          </w:p>
          <w:p w14:paraId="2DC1D47A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Anti-dementia</w:t>
            </w:r>
          </w:p>
        </w:tc>
        <w:tc>
          <w:tcPr>
            <w:tcW w:w="1228" w:type="pct"/>
            <w:tcBorders>
              <w:top w:val="nil"/>
              <w:bottom w:val="nil"/>
            </w:tcBorders>
          </w:tcPr>
          <w:p w14:paraId="000106B2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ar first prescription</w:t>
            </w:r>
          </w:p>
          <w:p w14:paraId="426A7AE2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Assumption or not</w:t>
            </w:r>
          </w:p>
          <w:p w14:paraId="09F90DFE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Posology</w:t>
            </w:r>
          </w:p>
          <w:p w14:paraId="329A7B1A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Controlled release</w:t>
            </w:r>
          </w:p>
          <w:p w14:paraId="6B716644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D52FF">
              <w:rPr>
                <w:rFonts w:ascii="Calibri" w:hAnsi="Calibri" w:cs="Calibri"/>
                <w:sz w:val="22"/>
              </w:rPr>
              <w:t>Stalevo</w:t>
            </w:r>
            <w:proofErr w:type="spellEnd"/>
          </w:p>
          <w:p w14:paraId="786D2607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ar first prescription</w:t>
            </w:r>
          </w:p>
          <w:p w14:paraId="0E58C6F8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Assumption or not</w:t>
            </w:r>
          </w:p>
          <w:p w14:paraId="7ED5C546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Posology</w:t>
            </w:r>
          </w:p>
          <w:p w14:paraId="69FDFC92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ar first prescription</w:t>
            </w:r>
          </w:p>
          <w:p w14:paraId="4FCF6DD7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 xml:space="preserve">Not, pramipexole, </w:t>
            </w:r>
            <w:proofErr w:type="spellStart"/>
            <w:r w:rsidRPr="006D52FF">
              <w:rPr>
                <w:rFonts w:ascii="Calibri" w:hAnsi="Calibri" w:cs="Calibri"/>
                <w:sz w:val="22"/>
              </w:rPr>
              <w:t>ropinerolo</w:t>
            </w:r>
            <w:proofErr w:type="spellEnd"/>
            <w:r w:rsidRPr="006D52FF">
              <w:rPr>
                <w:rFonts w:ascii="Calibri" w:hAnsi="Calibri" w:cs="Calibri"/>
                <w:sz w:val="22"/>
              </w:rPr>
              <w:t xml:space="preserve">, </w:t>
            </w:r>
            <w:proofErr w:type="spellStart"/>
            <w:r w:rsidRPr="006D52FF">
              <w:rPr>
                <w:rFonts w:ascii="Calibri" w:hAnsi="Calibri" w:cs="Calibri"/>
                <w:sz w:val="22"/>
              </w:rPr>
              <w:t>rotigotine</w:t>
            </w:r>
            <w:proofErr w:type="spellEnd"/>
          </w:p>
          <w:p w14:paraId="63B5B429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Posology</w:t>
            </w:r>
          </w:p>
          <w:p w14:paraId="4CCD67AE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ar first prescription</w:t>
            </w:r>
          </w:p>
          <w:p w14:paraId="7F0F4F6E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 xml:space="preserve">Not, selegiline, </w:t>
            </w:r>
            <w:proofErr w:type="spellStart"/>
            <w:r w:rsidRPr="006D52FF">
              <w:rPr>
                <w:rFonts w:ascii="Calibri" w:hAnsi="Calibri" w:cs="Calibri"/>
                <w:sz w:val="22"/>
              </w:rPr>
              <w:t>rosaniline</w:t>
            </w:r>
            <w:proofErr w:type="spellEnd"/>
            <w:r w:rsidRPr="006D52FF">
              <w:rPr>
                <w:rFonts w:ascii="Calibri" w:hAnsi="Calibri" w:cs="Calibri"/>
                <w:sz w:val="22"/>
              </w:rPr>
              <w:t>, safinamide</w:t>
            </w:r>
          </w:p>
          <w:p w14:paraId="09672B45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Posology</w:t>
            </w:r>
          </w:p>
          <w:p w14:paraId="55F3B6BA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ar first prescription</w:t>
            </w:r>
          </w:p>
          <w:p w14:paraId="01B5F469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 xml:space="preserve">Not, entacapone, tolcapone, </w:t>
            </w:r>
            <w:proofErr w:type="spellStart"/>
            <w:r w:rsidRPr="006D52FF">
              <w:rPr>
                <w:rFonts w:ascii="Calibri" w:hAnsi="Calibri" w:cs="Calibri"/>
                <w:sz w:val="22"/>
              </w:rPr>
              <w:t>opicapone</w:t>
            </w:r>
            <w:proofErr w:type="spellEnd"/>
          </w:p>
          <w:p w14:paraId="3C6E16C5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Posology</w:t>
            </w:r>
          </w:p>
          <w:p w14:paraId="666C4701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</w:tc>
      </w:tr>
      <w:tr w:rsidR="006D52FF" w:rsidRPr="006D52FF" w14:paraId="67753CAC" w14:textId="77777777" w:rsidTr="00AC6C57">
        <w:trPr>
          <w:trHeight w:val="300"/>
        </w:trPr>
        <w:tc>
          <w:tcPr>
            <w:tcW w:w="596" w:type="pct"/>
            <w:tcBorders>
              <w:top w:val="nil"/>
              <w:bottom w:val="nil"/>
            </w:tcBorders>
          </w:tcPr>
          <w:p w14:paraId="31AC7685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404B9E70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BS</w:t>
            </w:r>
          </w:p>
        </w:tc>
        <w:tc>
          <w:tcPr>
            <w:tcW w:w="1846" w:type="pct"/>
            <w:tcBorders>
              <w:top w:val="nil"/>
              <w:bottom w:val="nil"/>
            </w:tcBorders>
          </w:tcPr>
          <w:p w14:paraId="300A0B86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Intervention year</w:t>
            </w:r>
          </w:p>
          <w:p w14:paraId="0C68EF8C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Intervention type</w:t>
            </w:r>
          </w:p>
        </w:tc>
        <w:tc>
          <w:tcPr>
            <w:tcW w:w="1228" w:type="pct"/>
            <w:tcBorders>
              <w:top w:val="nil"/>
              <w:bottom w:val="nil"/>
            </w:tcBorders>
          </w:tcPr>
          <w:p w14:paraId="30BA757F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ar (</w:t>
            </w:r>
            <w:proofErr w:type="spellStart"/>
            <w:r w:rsidRPr="006D52FF">
              <w:rPr>
                <w:rFonts w:ascii="Calibri" w:hAnsi="Calibri" w:cs="Calibri"/>
                <w:sz w:val="22"/>
              </w:rPr>
              <w:t>yyyy</w:t>
            </w:r>
            <w:proofErr w:type="spellEnd"/>
            <w:r w:rsidRPr="006D52FF">
              <w:rPr>
                <w:rFonts w:ascii="Calibri" w:hAnsi="Calibri" w:cs="Calibri"/>
                <w:sz w:val="22"/>
              </w:rPr>
              <w:t>)</w:t>
            </w:r>
          </w:p>
          <w:p w14:paraId="7C3A6658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STN, PPN, GPI, other</w:t>
            </w:r>
          </w:p>
        </w:tc>
      </w:tr>
      <w:tr w:rsidR="006D52FF" w:rsidRPr="006D52FF" w14:paraId="0B1A70FC" w14:textId="77777777" w:rsidTr="00AC6C57">
        <w:trPr>
          <w:trHeight w:val="300"/>
        </w:trPr>
        <w:tc>
          <w:tcPr>
            <w:tcW w:w="596" w:type="pct"/>
            <w:tcBorders>
              <w:top w:val="nil"/>
              <w:bottom w:val="nil"/>
            </w:tcBorders>
          </w:tcPr>
          <w:p w14:paraId="17A57252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411F737A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Hospitalization</w:t>
            </w:r>
          </w:p>
        </w:tc>
        <w:tc>
          <w:tcPr>
            <w:tcW w:w="1846" w:type="pct"/>
            <w:tcBorders>
              <w:top w:val="nil"/>
              <w:bottom w:val="nil"/>
            </w:tcBorders>
          </w:tcPr>
          <w:p w14:paraId="6E9DF84B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Reason</w:t>
            </w:r>
          </w:p>
        </w:tc>
        <w:tc>
          <w:tcPr>
            <w:tcW w:w="1228" w:type="pct"/>
            <w:tcBorders>
              <w:top w:val="nil"/>
              <w:bottom w:val="nil"/>
            </w:tcBorders>
          </w:tcPr>
          <w:p w14:paraId="3D4B4171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Not, PD-related cause, PD-non related causes</w:t>
            </w:r>
          </w:p>
        </w:tc>
      </w:tr>
      <w:tr w:rsidR="006D52FF" w:rsidRPr="006D52FF" w14:paraId="439BDDBA" w14:textId="77777777" w:rsidTr="00AC6C57">
        <w:trPr>
          <w:trHeight w:val="287"/>
        </w:trPr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14:paraId="106D1A5D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329" w:type="pct"/>
            <w:tcBorders>
              <w:top w:val="nil"/>
              <w:bottom w:val="single" w:sz="4" w:space="0" w:color="auto"/>
            </w:tcBorders>
          </w:tcPr>
          <w:p w14:paraId="449918B5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MRI imaging</w:t>
            </w:r>
          </w:p>
        </w:tc>
        <w:tc>
          <w:tcPr>
            <w:tcW w:w="1846" w:type="pct"/>
            <w:tcBorders>
              <w:top w:val="nil"/>
              <w:bottom w:val="single" w:sz="4" w:space="0" w:color="auto"/>
            </w:tcBorders>
          </w:tcPr>
          <w:p w14:paraId="4055B710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T1 3D</w:t>
            </w:r>
          </w:p>
          <w:p w14:paraId="335CBC73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FLAIR T2</w:t>
            </w:r>
          </w:p>
        </w:tc>
        <w:tc>
          <w:tcPr>
            <w:tcW w:w="1228" w:type="pct"/>
            <w:tcBorders>
              <w:top w:val="nil"/>
              <w:bottom w:val="single" w:sz="4" w:space="0" w:color="auto"/>
            </w:tcBorders>
          </w:tcPr>
          <w:p w14:paraId="07B6673D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ICOM</w:t>
            </w:r>
          </w:p>
          <w:p w14:paraId="7BA3525E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ICOM</w:t>
            </w:r>
          </w:p>
        </w:tc>
      </w:tr>
      <w:tr w:rsidR="006D52FF" w:rsidRPr="006D52FF" w14:paraId="48C15BFB" w14:textId="77777777" w:rsidTr="00AC6C57">
        <w:trPr>
          <w:trHeight w:val="287"/>
        </w:trPr>
        <w:tc>
          <w:tcPr>
            <w:tcW w:w="596" w:type="pct"/>
            <w:tcBorders>
              <w:bottom w:val="nil"/>
            </w:tcBorders>
          </w:tcPr>
          <w:p w14:paraId="4D9612E5" w14:textId="77777777" w:rsidR="006D52FF" w:rsidRPr="006D52FF" w:rsidRDefault="006D52FF" w:rsidP="006D52FF">
            <w:pPr>
              <w:rPr>
                <w:rFonts w:ascii="Calibri" w:hAnsi="Calibri" w:cs="Calibri"/>
                <w:b/>
                <w:sz w:val="22"/>
              </w:rPr>
            </w:pPr>
            <w:r w:rsidRPr="006D52FF">
              <w:rPr>
                <w:rFonts w:ascii="Calibri" w:hAnsi="Calibri" w:cs="Calibri"/>
                <w:b/>
                <w:sz w:val="22"/>
              </w:rPr>
              <w:t>Supplementary data at baseline</w:t>
            </w:r>
          </w:p>
        </w:tc>
        <w:tc>
          <w:tcPr>
            <w:tcW w:w="1329" w:type="pct"/>
            <w:tcBorders>
              <w:bottom w:val="nil"/>
            </w:tcBorders>
          </w:tcPr>
          <w:p w14:paraId="115FAB5E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PET imaging</w:t>
            </w:r>
          </w:p>
        </w:tc>
        <w:tc>
          <w:tcPr>
            <w:tcW w:w="1846" w:type="pct"/>
            <w:tcBorders>
              <w:bottom w:val="nil"/>
            </w:tcBorders>
          </w:tcPr>
          <w:p w14:paraId="1E3DF643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FDG-PET</w:t>
            </w:r>
          </w:p>
          <w:p w14:paraId="4A1D3C42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ATSCAN</w:t>
            </w:r>
          </w:p>
          <w:p w14:paraId="5E9D9A99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MIBG</w:t>
            </w:r>
          </w:p>
        </w:tc>
        <w:tc>
          <w:tcPr>
            <w:tcW w:w="1228" w:type="pct"/>
            <w:tcBorders>
              <w:bottom w:val="nil"/>
            </w:tcBorders>
          </w:tcPr>
          <w:p w14:paraId="5F40CBA1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ICOM</w:t>
            </w:r>
          </w:p>
          <w:p w14:paraId="53D0B67B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ICOM</w:t>
            </w:r>
          </w:p>
          <w:p w14:paraId="08F5621B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ICOM</w:t>
            </w:r>
          </w:p>
        </w:tc>
      </w:tr>
      <w:tr w:rsidR="006D52FF" w:rsidRPr="006D52FF" w14:paraId="1CECA239" w14:textId="77777777" w:rsidTr="00AC6C57">
        <w:trPr>
          <w:trHeight w:val="300"/>
        </w:trPr>
        <w:tc>
          <w:tcPr>
            <w:tcW w:w="596" w:type="pct"/>
            <w:tcBorders>
              <w:top w:val="nil"/>
              <w:bottom w:val="nil"/>
            </w:tcBorders>
          </w:tcPr>
          <w:p w14:paraId="3CF29289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40EC7041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Quantitative EEG</w:t>
            </w:r>
          </w:p>
        </w:tc>
        <w:tc>
          <w:tcPr>
            <w:tcW w:w="1846" w:type="pct"/>
            <w:tcBorders>
              <w:top w:val="nil"/>
              <w:bottom w:val="nil"/>
            </w:tcBorders>
          </w:tcPr>
          <w:p w14:paraId="499B4953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--</w:t>
            </w:r>
          </w:p>
        </w:tc>
        <w:tc>
          <w:tcPr>
            <w:tcW w:w="1228" w:type="pct"/>
            <w:tcBorders>
              <w:top w:val="nil"/>
              <w:bottom w:val="nil"/>
            </w:tcBorders>
          </w:tcPr>
          <w:p w14:paraId="6558DB94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ICOM</w:t>
            </w:r>
          </w:p>
        </w:tc>
      </w:tr>
      <w:tr w:rsidR="006D52FF" w:rsidRPr="006D52FF" w14:paraId="7141B8FF" w14:textId="77777777" w:rsidTr="00AC6C57">
        <w:trPr>
          <w:trHeight w:val="287"/>
        </w:trPr>
        <w:tc>
          <w:tcPr>
            <w:tcW w:w="596" w:type="pct"/>
            <w:tcBorders>
              <w:top w:val="nil"/>
              <w:bottom w:val="nil"/>
            </w:tcBorders>
          </w:tcPr>
          <w:p w14:paraId="3D1815EF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600E58A0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PSG</w:t>
            </w:r>
          </w:p>
        </w:tc>
        <w:tc>
          <w:tcPr>
            <w:tcW w:w="1846" w:type="pct"/>
            <w:tcBorders>
              <w:top w:val="nil"/>
              <w:bottom w:val="nil"/>
            </w:tcBorders>
          </w:tcPr>
          <w:p w14:paraId="216AD40F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--</w:t>
            </w:r>
          </w:p>
        </w:tc>
        <w:tc>
          <w:tcPr>
            <w:tcW w:w="1228" w:type="pct"/>
            <w:tcBorders>
              <w:top w:val="nil"/>
              <w:bottom w:val="nil"/>
            </w:tcBorders>
          </w:tcPr>
          <w:p w14:paraId="1A560670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DICOM</w:t>
            </w:r>
          </w:p>
        </w:tc>
      </w:tr>
      <w:tr w:rsidR="006D52FF" w:rsidRPr="006D52FF" w14:paraId="4378E193" w14:textId="77777777" w:rsidTr="00AC6C57">
        <w:trPr>
          <w:trHeight w:val="300"/>
        </w:trPr>
        <w:tc>
          <w:tcPr>
            <w:tcW w:w="596" w:type="pct"/>
            <w:tcBorders>
              <w:top w:val="nil"/>
              <w:bottom w:val="nil"/>
            </w:tcBorders>
          </w:tcPr>
          <w:p w14:paraId="01630554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329" w:type="pct"/>
            <w:tcBorders>
              <w:top w:val="nil"/>
              <w:bottom w:val="nil"/>
            </w:tcBorders>
          </w:tcPr>
          <w:p w14:paraId="4ED01033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Smell test</w:t>
            </w:r>
          </w:p>
        </w:tc>
        <w:tc>
          <w:tcPr>
            <w:tcW w:w="1846" w:type="pct"/>
            <w:tcBorders>
              <w:top w:val="nil"/>
              <w:bottom w:val="nil"/>
            </w:tcBorders>
          </w:tcPr>
          <w:p w14:paraId="1F0A6692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--</w:t>
            </w:r>
          </w:p>
        </w:tc>
        <w:tc>
          <w:tcPr>
            <w:tcW w:w="1228" w:type="pct"/>
            <w:tcBorders>
              <w:top w:val="nil"/>
              <w:bottom w:val="nil"/>
            </w:tcBorders>
          </w:tcPr>
          <w:p w14:paraId="6D0DBF82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Score</w:t>
            </w:r>
          </w:p>
        </w:tc>
      </w:tr>
      <w:tr w:rsidR="006D52FF" w:rsidRPr="006D52FF" w14:paraId="1BC67A48" w14:textId="77777777" w:rsidTr="00AC6C57">
        <w:trPr>
          <w:trHeight w:val="287"/>
        </w:trPr>
        <w:tc>
          <w:tcPr>
            <w:tcW w:w="596" w:type="pct"/>
            <w:tcBorders>
              <w:top w:val="nil"/>
            </w:tcBorders>
          </w:tcPr>
          <w:p w14:paraId="0F72AE48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329" w:type="pct"/>
            <w:tcBorders>
              <w:top w:val="nil"/>
            </w:tcBorders>
          </w:tcPr>
          <w:p w14:paraId="3D94A685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Genetic test</w:t>
            </w:r>
          </w:p>
        </w:tc>
        <w:tc>
          <w:tcPr>
            <w:tcW w:w="1846" w:type="pct"/>
            <w:tcBorders>
              <w:top w:val="nil"/>
            </w:tcBorders>
          </w:tcPr>
          <w:p w14:paraId="0AC51629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--</w:t>
            </w:r>
          </w:p>
        </w:tc>
        <w:tc>
          <w:tcPr>
            <w:tcW w:w="1228" w:type="pct"/>
            <w:tcBorders>
              <w:top w:val="nil"/>
            </w:tcBorders>
          </w:tcPr>
          <w:p w14:paraId="45EFCE34" w14:textId="77777777" w:rsidR="006D52FF" w:rsidRPr="006D52FF" w:rsidRDefault="006D52FF" w:rsidP="006D52FF">
            <w:pPr>
              <w:rPr>
                <w:rFonts w:ascii="Calibri" w:hAnsi="Calibri" w:cs="Calibri"/>
                <w:sz w:val="22"/>
              </w:rPr>
            </w:pPr>
            <w:r w:rsidRPr="006D52FF">
              <w:rPr>
                <w:rFonts w:ascii="Calibri" w:hAnsi="Calibri" w:cs="Calibri"/>
                <w:sz w:val="22"/>
              </w:rPr>
              <w:t>Yes or not</w:t>
            </w:r>
          </w:p>
        </w:tc>
      </w:tr>
    </w:tbl>
    <w:p w14:paraId="284DEA62" w14:textId="77777777" w:rsidR="006D52FF" w:rsidRPr="006D52FF" w:rsidRDefault="006D52FF" w:rsidP="006D52FF">
      <w:pPr>
        <w:spacing w:after="0" w:line="240" w:lineRule="auto"/>
        <w:rPr>
          <w:rFonts w:ascii="Calibri" w:eastAsia="Times New Roman" w:hAnsi="Calibri" w:cs="Calibri"/>
          <w:kern w:val="0"/>
          <w:sz w:val="22"/>
          <w14:ligatures w14:val="none"/>
        </w:rPr>
      </w:pPr>
    </w:p>
    <w:p w14:paraId="50257D5A" w14:textId="77777777" w:rsidR="006D52FF" w:rsidRPr="006D52FF" w:rsidRDefault="006D52FF" w:rsidP="006D52FF">
      <w:pPr>
        <w:spacing w:after="0" w:line="240" w:lineRule="auto"/>
        <w:rPr>
          <w:rFonts w:ascii="Calibri" w:eastAsia="Times New Roman" w:hAnsi="Calibri" w:cs="Calibri"/>
          <w:kern w:val="0"/>
          <w:sz w:val="22"/>
          <w14:ligatures w14:val="none"/>
        </w:rPr>
      </w:pPr>
    </w:p>
    <w:p w14:paraId="4946D809" w14:textId="77777777" w:rsidR="006D52FF" w:rsidRPr="006D52FF" w:rsidRDefault="006D52FF" w:rsidP="006D52FF">
      <w:pPr>
        <w:spacing w:after="0" w:line="240" w:lineRule="auto"/>
        <w:rPr>
          <w:rFonts w:ascii="Calibri" w:eastAsia="Times New Roman" w:hAnsi="Calibri" w:cs="Calibri"/>
          <w:kern w:val="0"/>
          <w:sz w:val="22"/>
          <w14:ligatures w14:val="none"/>
        </w:rPr>
      </w:pPr>
    </w:p>
    <w:p w14:paraId="3DDAB227" w14:textId="77777777" w:rsidR="006D52FF" w:rsidRPr="006D52FF" w:rsidRDefault="006D52FF" w:rsidP="006D52FF">
      <w:pPr>
        <w:spacing w:after="0" w:line="240" w:lineRule="auto"/>
        <w:rPr>
          <w:rFonts w:ascii="Calibri" w:eastAsia="Times New Roman" w:hAnsi="Calibri" w:cs="Calibri"/>
          <w:kern w:val="0"/>
          <w:sz w:val="22"/>
          <w14:ligatures w14:val="none"/>
        </w:rPr>
      </w:pPr>
    </w:p>
    <w:p w14:paraId="09F156B1" w14:textId="77777777" w:rsidR="006D52FF" w:rsidRPr="006D52FF" w:rsidRDefault="006D52FF" w:rsidP="006D52FF">
      <w:pPr>
        <w:spacing w:after="0" w:line="240" w:lineRule="auto"/>
        <w:rPr>
          <w:rFonts w:ascii="Calibri" w:eastAsia="Times New Roman" w:hAnsi="Calibri" w:cs="Calibri"/>
          <w:kern w:val="0"/>
          <w:sz w:val="22"/>
          <w14:ligatures w14:val="none"/>
        </w:rPr>
        <w:sectPr w:rsidR="006D52FF" w:rsidRPr="006D52FF" w:rsidSect="006D52FF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0A977396" w14:textId="77777777" w:rsidR="006D52FF" w:rsidRPr="006D52FF" w:rsidRDefault="006D52FF" w:rsidP="006D52FF">
      <w:pPr>
        <w:keepNext/>
        <w:keepLines/>
        <w:spacing w:before="200" w:after="0" w:line="240" w:lineRule="auto"/>
        <w:jc w:val="both"/>
        <w:outlineLvl w:val="2"/>
        <w:rPr>
          <w:rFonts w:ascii="Calibri Light" w:eastAsia="Times New Roman" w:hAnsi="Calibri Light" w:cs="Times New Roman"/>
          <w:b/>
          <w:bCs/>
          <w:color w:val="4F81BD"/>
          <w:kern w:val="0"/>
          <w14:ligatures w14:val="none"/>
        </w:rPr>
      </w:pPr>
      <w:r w:rsidRPr="006D52FF">
        <w:rPr>
          <w:rFonts w:ascii="Calibri Light" w:eastAsia="Times New Roman" w:hAnsi="Calibri Light" w:cs="Times New Roman"/>
          <w:b/>
          <w:bCs/>
          <w:color w:val="4F81BD"/>
          <w:kern w:val="0"/>
          <w14:ligatures w14:val="none"/>
        </w:rPr>
        <w:lastRenderedPageBreak/>
        <w:t>APPENDIX 2</w:t>
      </w:r>
    </w:p>
    <w:p w14:paraId="6F39E634" w14:textId="77777777" w:rsidR="006D52FF" w:rsidRPr="006D52FF" w:rsidRDefault="006D52FF" w:rsidP="006D52FF">
      <w:pPr>
        <w:spacing w:after="0" w:line="240" w:lineRule="auto"/>
        <w:jc w:val="both"/>
        <w:rPr>
          <w:rFonts w:ascii="Calibri Light" w:eastAsia="Times New Roman" w:hAnsi="Calibri Light" w:cs="Times New Roman"/>
          <w:kern w:val="0"/>
          <w14:ligatures w14:val="none"/>
        </w:rPr>
      </w:pPr>
    </w:p>
    <w:p w14:paraId="1B41593F" w14:textId="77777777" w:rsidR="006D52FF" w:rsidRPr="006D52FF" w:rsidRDefault="006D52FF" w:rsidP="006D52FF">
      <w:pPr>
        <w:spacing w:after="0" w:line="276" w:lineRule="auto"/>
        <w:jc w:val="both"/>
        <w:rPr>
          <w:rFonts w:ascii="Calibri" w:eastAsia="Times New Roman" w:hAnsi="Calibri" w:cs="Times New Roman"/>
          <w:kern w:val="0"/>
          <w14:ligatures w14:val="none"/>
        </w:rPr>
      </w:pPr>
      <w:r w:rsidRPr="006D52FF">
        <w:rPr>
          <w:rFonts w:ascii="Calibri" w:eastAsia="Times New Roman" w:hAnsi="Calibri" w:cs="Times New Roman"/>
          <w:kern w:val="0"/>
          <w14:ligatures w14:val="none"/>
        </w:rPr>
        <w:t>Diagnostic criteria for idiopathic Parkinson disease developed by the United Kingdom Parkinson’s Disease Society Brain Bank</w:t>
      </w:r>
    </w:p>
    <w:p w14:paraId="35097F35" w14:textId="77777777" w:rsidR="006D52FF" w:rsidRPr="006D52FF" w:rsidRDefault="006D52FF" w:rsidP="006D52FF">
      <w:pPr>
        <w:spacing w:after="0" w:line="276" w:lineRule="auto"/>
        <w:jc w:val="both"/>
        <w:rPr>
          <w:rFonts w:ascii="Calibri" w:eastAsia="Times New Roman" w:hAnsi="Calibri" w:cs="Times New Roman"/>
          <w:kern w:val="0"/>
          <w14:ligatures w14:val="non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630"/>
      </w:tblGrid>
      <w:tr w:rsidR="006D52FF" w:rsidRPr="006D52FF" w14:paraId="6FB5C35D" w14:textId="77777777" w:rsidTr="00AC6C57">
        <w:tc>
          <w:tcPr>
            <w:tcW w:w="4980" w:type="pct"/>
            <w:hideMark/>
          </w:tcPr>
          <w:p w14:paraId="4861EC5F" w14:textId="77777777" w:rsidR="006D52FF" w:rsidRPr="006D52FF" w:rsidRDefault="006D52FF" w:rsidP="006D52FF">
            <w:pPr>
              <w:rPr>
                <w:rFonts w:ascii="Calibri" w:eastAsia="Arial" w:hAnsi="Calibri" w:cs="Calibri"/>
                <w:sz w:val="22"/>
                <w:szCs w:val="22"/>
                <w:lang w:eastAsia="en-GB"/>
              </w:rPr>
            </w:pPr>
            <w:r w:rsidRPr="006D52FF">
              <w:rPr>
                <w:rFonts w:ascii="Calibri" w:hAnsi="Calibri" w:cs="Calibri"/>
                <w:sz w:val="22"/>
                <w:szCs w:val="22"/>
              </w:rPr>
              <w:t>Diagnostic</w:t>
            </w:r>
            <w:r w:rsidRPr="006D52FF">
              <w:rPr>
                <w:rFonts w:ascii="Calibri" w:eastAsia="Arial" w:hAnsi="Calibri" w:cs="Calibri"/>
                <w:sz w:val="22"/>
                <w:szCs w:val="22"/>
                <w:lang w:eastAsia="en-GB"/>
              </w:rPr>
              <w:t xml:space="preserve"> criteria for idiopathic Parkinson disease developed by the United Kingdom Parkinson’s Disease Society Brain Bank</w:t>
            </w:r>
          </w:p>
        </w:tc>
      </w:tr>
      <w:tr w:rsidR="006D52FF" w:rsidRPr="006D52FF" w14:paraId="354B42E2" w14:textId="77777777" w:rsidTr="00AC6C57">
        <w:tc>
          <w:tcPr>
            <w:tcW w:w="4980" w:type="pct"/>
            <w:hideMark/>
          </w:tcPr>
          <w:p w14:paraId="2B14B23C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1. Diagnosis of parkinsonian syndrome:</w:t>
            </w:r>
          </w:p>
          <w:p w14:paraId="54066D8E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Bradykinesia and ≥1 of:</w:t>
            </w:r>
          </w:p>
          <w:p w14:paraId="15A5BE8D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1) Muscular rigidity</w:t>
            </w:r>
          </w:p>
          <w:p w14:paraId="128BD229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2) 4-6 Hz rest tremor</w:t>
            </w:r>
          </w:p>
          <w:p w14:paraId="190A2572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3) Postural instability not caused by primary visual, vestibular, cerebellar, or proprioceptive dysfunction</w:t>
            </w:r>
          </w:p>
        </w:tc>
      </w:tr>
      <w:tr w:rsidR="006D52FF" w:rsidRPr="006D52FF" w14:paraId="0033A1B6" w14:textId="77777777" w:rsidTr="00AC6C57">
        <w:tc>
          <w:tcPr>
            <w:tcW w:w="4980" w:type="pct"/>
            <w:hideMark/>
          </w:tcPr>
          <w:p w14:paraId="2351A1FC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2. Exclusion criteria for idiopathic Parkinson disease:</w:t>
            </w:r>
          </w:p>
          <w:p w14:paraId="0DBFF7C6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1) History of repeated strokes with stepwise progression of parkinsonian features</w:t>
            </w:r>
          </w:p>
          <w:p w14:paraId="18911563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2) History of repeated head injury</w:t>
            </w:r>
          </w:p>
          <w:p w14:paraId="10EE421F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3) History of definite encephalitis</w:t>
            </w:r>
          </w:p>
          <w:p w14:paraId="1F6B59DC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4) Oculogyric crises (episodes of involuntary gazing, caused by tonic spasms of extraocular muscles)</w:t>
            </w:r>
          </w:p>
          <w:p w14:paraId="7463020B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5) Neuroleptic treatment at onset of symptoms</w:t>
            </w:r>
          </w:p>
          <w:p w14:paraId="155257E2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6) ≥1 affected relative</w:t>
            </w:r>
          </w:p>
          <w:p w14:paraId="1302448F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7) Sustained remission</w:t>
            </w:r>
          </w:p>
          <w:p w14:paraId="590CD20D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8) Strictly unilateral features after 3 years</w:t>
            </w:r>
          </w:p>
          <w:p w14:paraId="5BE32E16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9) Supranuclear gaze palsy</w:t>
            </w:r>
          </w:p>
          <w:p w14:paraId="356BFB61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10) Cerebellar signs</w:t>
            </w:r>
          </w:p>
          <w:p w14:paraId="0A97759C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11) Early severe autonomic involvement</w:t>
            </w:r>
          </w:p>
          <w:p w14:paraId="6F878C14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12) Early severe dementia with disturbances of memory, language, or praxis (ability to perform complex intentional movements)</w:t>
            </w:r>
          </w:p>
          <w:p w14:paraId="3E15D420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13) Babinski sign</w:t>
            </w:r>
          </w:p>
          <w:p w14:paraId="6677A903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14) Presence of a cerebral tumor or communicating hydrocephalus on computed tomography</w:t>
            </w:r>
          </w:p>
          <w:p w14:paraId="179BCCAE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15) Negative response to high doses of levodopa (if malabsorption excluded)</w:t>
            </w:r>
          </w:p>
          <w:p w14:paraId="4F07FAF6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16) Exposure to MPTP</w:t>
            </w:r>
          </w:p>
        </w:tc>
      </w:tr>
      <w:tr w:rsidR="006D52FF" w:rsidRPr="006D52FF" w14:paraId="15D442D2" w14:textId="77777777" w:rsidTr="00AC6C57">
        <w:tc>
          <w:tcPr>
            <w:tcW w:w="4980" w:type="pct"/>
            <w:hideMark/>
          </w:tcPr>
          <w:p w14:paraId="57CF7DA3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3. Supportive prospective positive criteria for idiopathic Parkinson disease (≥3 required for diagnosis of definite Parkinson disease):</w:t>
            </w:r>
          </w:p>
          <w:p w14:paraId="4E13AABC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1) Unilateral onset</w:t>
            </w:r>
          </w:p>
          <w:p w14:paraId="6389D253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2) Resting tremor present</w:t>
            </w:r>
          </w:p>
          <w:p w14:paraId="3956A6CD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3) Progressive disorder</w:t>
            </w:r>
          </w:p>
          <w:p w14:paraId="4C49C87C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4) Persistent asymmetry affecting the side of onset most</w:t>
            </w:r>
          </w:p>
          <w:p w14:paraId="459D17DC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5) Excellent response to levodopa (&gt;70%)</w:t>
            </w:r>
          </w:p>
          <w:p w14:paraId="36A93275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6) Severe levodopa-induced chorea</w:t>
            </w:r>
          </w:p>
          <w:p w14:paraId="14017CB0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7) Levodopa response for ≥5 years</w:t>
            </w:r>
          </w:p>
          <w:p w14:paraId="181918AC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8) Clinical course of ≥10 years (typical course of Parkinson disease)</w:t>
            </w:r>
          </w:p>
        </w:tc>
      </w:tr>
      <w:tr w:rsidR="006D52FF" w:rsidRPr="006D52FF" w14:paraId="22BF766C" w14:textId="77777777" w:rsidTr="00AC6C57">
        <w:tc>
          <w:tcPr>
            <w:tcW w:w="4980" w:type="pct"/>
            <w:hideMark/>
          </w:tcPr>
          <w:p w14:paraId="0B143EF2" w14:textId="77777777" w:rsidR="006D52FF" w:rsidRPr="006D52FF" w:rsidRDefault="006D52FF" w:rsidP="006D52FF">
            <w:pPr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</w:pPr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Adapted from </w:t>
            </w:r>
            <w:hyperlink r:id="rId4" w:tgtFrame="_blank" w:history="1">
              <w:r w:rsidRPr="006D52FF">
                <w:rPr>
                  <w:rFonts w:ascii="Calibri" w:eastAsia="Arial" w:hAnsi="Calibri" w:cs="Calibri"/>
                  <w:color w:val="333333"/>
                  <w:sz w:val="22"/>
                  <w:szCs w:val="22"/>
                  <w:lang w:eastAsia="en-GB"/>
                </w:rPr>
                <w:t xml:space="preserve">J Neurol </w:t>
              </w:r>
              <w:proofErr w:type="spellStart"/>
              <w:r w:rsidRPr="006D52FF">
                <w:rPr>
                  <w:rFonts w:ascii="Calibri" w:eastAsia="Arial" w:hAnsi="Calibri" w:cs="Calibri"/>
                  <w:color w:val="333333"/>
                  <w:sz w:val="22"/>
                  <w:szCs w:val="22"/>
                  <w:lang w:eastAsia="en-GB"/>
                </w:rPr>
                <w:t>Neurosurg</w:t>
              </w:r>
              <w:proofErr w:type="spellEnd"/>
              <w:r w:rsidRPr="006D52FF">
                <w:rPr>
                  <w:rFonts w:ascii="Calibri" w:eastAsia="Arial" w:hAnsi="Calibri" w:cs="Calibri"/>
                  <w:color w:val="333333"/>
                  <w:sz w:val="22"/>
                  <w:szCs w:val="22"/>
                  <w:lang w:eastAsia="en-GB"/>
                </w:rPr>
                <w:t xml:space="preserve"> Psychiatry. 1988 Jun;51(6):745-52</w:t>
              </w:r>
            </w:hyperlink>
            <w:r w:rsidRPr="006D52FF">
              <w:rPr>
                <w:rFonts w:ascii="Calibri" w:eastAsia="Arial" w:hAnsi="Calibri" w:cs="Calibri"/>
                <w:color w:val="333333"/>
                <w:sz w:val="22"/>
                <w:szCs w:val="22"/>
                <w:lang w:eastAsia="en-GB"/>
              </w:rPr>
              <w:t>.</w:t>
            </w:r>
          </w:p>
        </w:tc>
      </w:tr>
    </w:tbl>
    <w:p w14:paraId="262EE307" w14:textId="77777777" w:rsidR="006D52FF" w:rsidRPr="006D52FF" w:rsidRDefault="006D52FF" w:rsidP="006D52FF">
      <w:pPr>
        <w:spacing w:after="0" w:line="276" w:lineRule="auto"/>
        <w:jc w:val="both"/>
        <w:rPr>
          <w:rFonts w:ascii="Calibri" w:eastAsia="Times New Roman" w:hAnsi="Calibri" w:cs="Times New Roman"/>
          <w:kern w:val="0"/>
          <w14:ligatures w14:val="none"/>
        </w:rPr>
      </w:pPr>
    </w:p>
    <w:p w14:paraId="341A8DF0" w14:textId="77777777" w:rsidR="006D52FF" w:rsidRDefault="006D52FF"/>
    <w:sectPr w:rsidR="006D52FF" w:rsidSect="006D52F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revisionView w:markup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2FF"/>
    <w:rsid w:val="006D5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145E7"/>
  <w15:chartTrackingRefBased/>
  <w15:docId w15:val="{2EEFE83D-EFC8-42C6-AEEF-32A47E4EC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52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2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2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2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2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2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2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2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2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2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2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2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2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2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2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2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2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2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2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2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2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2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2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2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2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2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2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52FF"/>
    <w:pPr>
      <w:spacing w:after="0" w:line="240" w:lineRule="auto"/>
    </w:pPr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2841426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83</Words>
  <Characters>5039</Characters>
  <Application>Microsoft Office Word</Application>
  <DocSecurity>0</DocSecurity>
  <Lines>41</Lines>
  <Paragraphs>11</Paragraphs>
  <ScaleCrop>false</ScaleCrop>
  <Company/>
  <LinksUpToDate>false</LinksUpToDate>
  <CharactersWithSpaces>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4-03-06T09:14:00Z</dcterms:created>
  <dcterms:modified xsi:type="dcterms:W3CDTF">2024-03-06T09:15:00Z</dcterms:modified>
</cp:coreProperties>
</file>